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786CC6" w14:textId="0022C369" w:rsidR="001B2D85" w:rsidRPr="002D409D" w:rsidRDefault="001B2D85" w:rsidP="001B2D85">
      <w:pPr>
        <w:jc w:val="center"/>
        <w:rPr>
          <w:rFonts w:ascii="Arial" w:hAnsi="Arial" w:cs="Arial"/>
          <w:b/>
          <w:sz w:val="20"/>
        </w:rPr>
      </w:pPr>
      <w:r w:rsidRPr="002D409D">
        <w:rPr>
          <w:rFonts w:ascii="Arial" w:hAnsi="Arial" w:cs="Arial"/>
          <w:b/>
          <w:kern w:val="0"/>
        </w:rPr>
        <w:t>Table S</w:t>
      </w:r>
      <w:r w:rsidR="00614ACE">
        <w:rPr>
          <w:rFonts w:ascii="Arial" w:hAnsi="Arial" w:cs="Arial"/>
          <w:b/>
          <w:kern w:val="0"/>
        </w:rPr>
        <w:t>3</w:t>
      </w:r>
      <w:r w:rsidRPr="002D409D">
        <w:rPr>
          <w:rFonts w:ascii="Arial" w:hAnsi="Arial" w:cs="Arial"/>
          <w:b/>
          <w:kern w:val="0"/>
        </w:rPr>
        <w:t xml:space="preserve">. </w:t>
      </w:r>
      <w:r w:rsidR="00165551" w:rsidRPr="00165551">
        <w:rPr>
          <w:rFonts w:ascii="Arial" w:hAnsi="Arial" w:cs="Arial"/>
          <w:b/>
          <w:sz w:val="20"/>
        </w:rPr>
        <w:t>Trajectories of serum CEA and recurrence-free survival (A Cox model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33"/>
        <w:gridCol w:w="1640"/>
        <w:gridCol w:w="1640"/>
        <w:gridCol w:w="1887"/>
      </w:tblGrid>
      <w:tr w:rsidR="001B2D85" w:rsidRPr="002D409D" w14:paraId="6DCA035A" w14:textId="77777777" w:rsidTr="004736E7">
        <w:trPr>
          <w:trHeight w:val="276"/>
        </w:trPr>
        <w:tc>
          <w:tcPr>
            <w:tcW w:w="188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1AAFD" w14:textId="77777777" w:rsidR="001B2D85" w:rsidRPr="002D409D" w:rsidRDefault="001B2D85" w:rsidP="0081219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99B8D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Model1</w:t>
            </w:r>
          </w:p>
        </w:tc>
        <w:tc>
          <w:tcPr>
            <w:tcW w:w="9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162CA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Model2</w:t>
            </w:r>
          </w:p>
        </w:tc>
        <w:tc>
          <w:tcPr>
            <w:tcW w:w="113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7AECF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Model3</w:t>
            </w:r>
          </w:p>
        </w:tc>
      </w:tr>
      <w:tr w:rsidR="001B2D85" w:rsidRPr="002D409D" w14:paraId="764D0382" w14:textId="77777777" w:rsidTr="004736E7">
        <w:trPr>
          <w:trHeight w:val="276"/>
        </w:trPr>
        <w:tc>
          <w:tcPr>
            <w:tcW w:w="18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90D3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Trajectory groups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D5AD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44C3" w14:textId="77777777" w:rsidR="001B2D85" w:rsidRPr="002D409D" w:rsidRDefault="001B2D85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AA81" w14:textId="77777777" w:rsidR="001B2D85" w:rsidRPr="002D409D" w:rsidRDefault="001B2D85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1B2D85" w:rsidRPr="002D409D" w14:paraId="3142E55E" w14:textId="77777777" w:rsidTr="004736E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7A9B" w14:textId="77777777" w:rsidR="001B2D85" w:rsidRPr="002D409D" w:rsidRDefault="001B2D85" w:rsidP="00812194">
            <w:pPr>
              <w:widowControl/>
              <w:ind w:firstLineChars="100" w:firstLine="21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bookmarkStart w:id="0" w:name="_Hlk50449935"/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Low-stabl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40D5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11E1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D128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1B2D85" w:rsidRPr="002D409D" w14:paraId="09420B02" w14:textId="77777777" w:rsidTr="004736E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607F5" w14:textId="77777777" w:rsidR="001B2D85" w:rsidRPr="002D409D" w:rsidRDefault="001B2D85" w:rsidP="00812194">
            <w:pPr>
              <w:widowControl/>
              <w:ind w:firstLineChars="100" w:firstLine="21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Early-rising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C46C7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54 (1.21-1.96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4150A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46 (1.14-1.87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7E4D2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30 (1.01-1.66)</w:t>
            </w:r>
          </w:p>
        </w:tc>
      </w:tr>
      <w:tr w:rsidR="001B2D85" w:rsidRPr="002D409D" w14:paraId="6E6CE16C" w14:textId="77777777" w:rsidTr="004736E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D007A" w14:textId="77777777" w:rsidR="001B2D85" w:rsidRPr="002D409D" w:rsidRDefault="001B2D85" w:rsidP="00812194">
            <w:pPr>
              <w:widowControl/>
              <w:ind w:firstLineChars="100" w:firstLine="21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Later-rising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81D5E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68 (1.27-2.21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B58D9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56 (1.16-2.10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C2B10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52 (1.12-2.05)</w:t>
            </w:r>
          </w:p>
        </w:tc>
      </w:tr>
      <w:bookmarkEnd w:id="0"/>
      <w:tr w:rsidR="001B2D85" w:rsidRPr="002D409D" w14:paraId="35131C9B" w14:textId="77777777" w:rsidTr="004736E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E504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Covariate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C32A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EDA3" w14:textId="77777777" w:rsidR="001B2D85" w:rsidRPr="002D409D" w:rsidRDefault="001B2D85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55B7" w14:textId="77777777" w:rsidR="001B2D85" w:rsidRPr="002D409D" w:rsidRDefault="001B2D85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1B2D85" w:rsidRPr="002D409D" w14:paraId="2B97142B" w14:textId="77777777" w:rsidTr="004736E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38F5" w14:textId="7CEEC860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Age, y</w:t>
            </w:r>
            <w:r w:rsidR="004736E7"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1"/>
              </w:rPr>
              <w:t>e</w:t>
            </w:r>
            <w:r w:rsidR="004736E7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ar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CFE3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4335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00 (1.00-1.01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18F4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01 (1.00-1.01)</w:t>
            </w:r>
          </w:p>
        </w:tc>
      </w:tr>
      <w:tr w:rsidR="001B2D85" w:rsidRPr="002D409D" w14:paraId="5BEA29B1" w14:textId="77777777" w:rsidTr="004736E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D930E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Preoperative CEA, ng/ml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F6D54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22945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00 (1.00-1.00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642B7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00 (1.00-1.00)</w:t>
            </w:r>
          </w:p>
        </w:tc>
      </w:tr>
      <w:tr w:rsidR="001B2D85" w:rsidRPr="002D409D" w14:paraId="1D948AEB" w14:textId="77777777" w:rsidTr="004736E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E4284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Sex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AAC46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FEFF8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5BE5A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</w:tr>
      <w:tr w:rsidR="001B2D85" w:rsidRPr="002D409D" w14:paraId="7E509187" w14:textId="77777777" w:rsidTr="004736E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21589" w14:textId="77777777" w:rsidR="001B2D85" w:rsidRPr="002D409D" w:rsidRDefault="001B2D85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Mal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12380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BD392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05B6F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1B2D85" w:rsidRPr="002D409D" w14:paraId="3032942E" w14:textId="77777777" w:rsidTr="004736E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F0EF" w14:textId="77777777" w:rsidR="001B2D85" w:rsidRPr="002D409D" w:rsidRDefault="001B2D85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Femal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FBA2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4499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16 (1.00-1.39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9E1D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20 (1.00-1.45)</w:t>
            </w:r>
          </w:p>
        </w:tc>
      </w:tr>
      <w:tr w:rsidR="001B2D85" w:rsidRPr="002D409D" w14:paraId="3EFAE31F" w14:textId="77777777" w:rsidTr="004736E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B73CB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Primary sit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5E65E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3AA1F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23869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</w:tr>
      <w:tr w:rsidR="001B2D85" w:rsidRPr="002D409D" w14:paraId="2DCB71DE" w14:textId="77777777" w:rsidTr="004736E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7E0F9" w14:textId="77777777" w:rsidR="001B2D85" w:rsidRPr="002D409D" w:rsidRDefault="001B2D85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Colon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E7997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B541F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700EE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1B2D85" w:rsidRPr="002D409D" w14:paraId="0D461B33" w14:textId="77777777" w:rsidTr="004736E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C2F75" w14:textId="77777777" w:rsidR="001B2D85" w:rsidRPr="002D409D" w:rsidRDefault="001B2D85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ctum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5853A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4E74D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A37A8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37 (1.14-1.66)</w:t>
            </w:r>
          </w:p>
        </w:tc>
      </w:tr>
      <w:tr w:rsidR="001B2D85" w:rsidRPr="002D409D" w14:paraId="12C2A234" w14:textId="77777777" w:rsidTr="004736E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2E0C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Surgical approach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56E1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CB62" w14:textId="77777777" w:rsidR="001B2D85" w:rsidRPr="002D409D" w:rsidRDefault="001B2D85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39AD" w14:textId="77777777" w:rsidR="001B2D85" w:rsidRPr="002D409D" w:rsidRDefault="001B2D85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1B2D85" w:rsidRPr="002D409D" w14:paraId="33D0E439" w14:textId="77777777" w:rsidTr="004736E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5E36" w14:textId="77777777" w:rsidR="001B2D85" w:rsidRPr="002D409D" w:rsidRDefault="001B2D85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Laparoscopic resection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15BC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9826" w14:textId="77777777" w:rsidR="001B2D85" w:rsidRPr="002D409D" w:rsidRDefault="001B2D85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D540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1B2D85" w:rsidRPr="002D409D" w14:paraId="318B018C" w14:textId="77777777" w:rsidTr="004736E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2EBA" w14:textId="77777777" w:rsidR="001B2D85" w:rsidRPr="002D409D" w:rsidRDefault="001B2D85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Open resection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957A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1F31" w14:textId="77777777" w:rsidR="001B2D85" w:rsidRPr="002D409D" w:rsidRDefault="001B2D85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8BA5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30 (1.08-1.57)</w:t>
            </w:r>
          </w:p>
        </w:tc>
      </w:tr>
      <w:tr w:rsidR="001B2D85" w:rsidRPr="002D409D" w14:paraId="5CF71BAE" w14:textId="77777777" w:rsidTr="004736E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3213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Tumor differentiation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D10E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CADE" w14:textId="77777777" w:rsidR="001B2D85" w:rsidRPr="002D409D" w:rsidRDefault="001B2D85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9D1D" w14:textId="77777777" w:rsidR="001B2D85" w:rsidRPr="002D409D" w:rsidRDefault="001B2D85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1B2D85" w:rsidRPr="002D409D" w14:paraId="181FDF75" w14:textId="77777777" w:rsidTr="004736E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BA41" w14:textId="77777777" w:rsidR="001B2D85" w:rsidRPr="002D409D" w:rsidRDefault="001B2D85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Well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137F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DEB4" w14:textId="77777777" w:rsidR="001B2D85" w:rsidRPr="002D409D" w:rsidRDefault="001B2D85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8AFD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1B2D85" w:rsidRPr="002D409D" w14:paraId="468EB39E" w14:textId="77777777" w:rsidTr="004736E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534A" w14:textId="77777777" w:rsidR="001B2D85" w:rsidRPr="002D409D" w:rsidRDefault="001B2D85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Moderat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F1CF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6752" w14:textId="77777777" w:rsidR="001B2D85" w:rsidRPr="002D409D" w:rsidRDefault="001B2D85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7575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2.44 (1.25-4.78)</w:t>
            </w:r>
          </w:p>
        </w:tc>
      </w:tr>
      <w:tr w:rsidR="001B2D85" w:rsidRPr="002D409D" w14:paraId="371D423E" w14:textId="77777777" w:rsidTr="004736E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8206" w14:textId="77777777" w:rsidR="001B2D85" w:rsidRPr="002D409D" w:rsidRDefault="001B2D85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Poor-undifferentiated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00EA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D7AA" w14:textId="77777777" w:rsidR="001B2D85" w:rsidRPr="002D409D" w:rsidRDefault="001B2D85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799D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2.71 (1.38-5.35)</w:t>
            </w:r>
          </w:p>
        </w:tc>
      </w:tr>
      <w:tr w:rsidR="001B2D85" w:rsidRPr="002D409D" w14:paraId="0272E5C9" w14:textId="77777777" w:rsidTr="004736E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25ED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AJCC 8th ed. Stag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FA65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D3ED" w14:textId="77777777" w:rsidR="001B2D85" w:rsidRPr="002D409D" w:rsidRDefault="001B2D85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FFC4" w14:textId="77777777" w:rsidR="001B2D85" w:rsidRPr="002D409D" w:rsidRDefault="001B2D85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1B2D85" w:rsidRPr="002D409D" w14:paraId="4A5BB424" w14:textId="77777777" w:rsidTr="004736E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12DC" w14:textId="77777777" w:rsidR="001B2D85" w:rsidRPr="002D409D" w:rsidRDefault="001B2D85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I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364C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F12B" w14:textId="77777777" w:rsidR="001B2D85" w:rsidRPr="002D409D" w:rsidRDefault="001B2D85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DB02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1B2D85" w:rsidRPr="002D409D" w14:paraId="67909105" w14:textId="77777777" w:rsidTr="004736E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AFCE" w14:textId="77777777" w:rsidR="001B2D85" w:rsidRPr="002D409D" w:rsidRDefault="001B2D85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II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4CCD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1B95" w14:textId="77777777" w:rsidR="001B2D85" w:rsidRPr="002D409D" w:rsidRDefault="001B2D85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E511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01 (0.71-1.44)</w:t>
            </w:r>
          </w:p>
        </w:tc>
      </w:tr>
      <w:tr w:rsidR="001B2D85" w:rsidRPr="002D409D" w14:paraId="75E1CB44" w14:textId="77777777" w:rsidTr="004736E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5079" w14:textId="77777777" w:rsidR="001B2D85" w:rsidRPr="002D409D" w:rsidRDefault="001B2D85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III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FBC3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3E74" w14:textId="77777777" w:rsidR="001B2D85" w:rsidRPr="002D409D" w:rsidRDefault="001B2D85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E773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2.14 (1.52-3.01)</w:t>
            </w:r>
          </w:p>
        </w:tc>
      </w:tr>
      <w:tr w:rsidR="001B2D85" w:rsidRPr="002D409D" w14:paraId="19E38457" w14:textId="77777777" w:rsidTr="004736E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DB26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Lymph node yield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2CEE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5E21" w14:textId="77777777" w:rsidR="001B2D85" w:rsidRPr="002D409D" w:rsidRDefault="001B2D85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169D" w14:textId="77777777" w:rsidR="001B2D85" w:rsidRPr="002D409D" w:rsidRDefault="001B2D85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1B2D85" w:rsidRPr="002D409D" w14:paraId="1922CEF9" w14:textId="77777777" w:rsidTr="004736E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C875" w14:textId="77777777" w:rsidR="001B2D85" w:rsidRPr="002D409D" w:rsidRDefault="001B2D85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≥12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1BF4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2541" w14:textId="77777777" w:rsidR="001B2D85" w:rsidRPr="002D409D" w:rsidRDefault="001B2D85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D845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1B2D85" w:rsidRPr="002D409D" w14:paraId="7DBA4FA0" w14:textId="77777777" w:rsidTr="004736E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DC54" w14:textId="77777777" w:rsidR="001B2D85" w:rsidRPr="002D409D" w:rsidRDefault="001B2D85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&lt;12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735C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5906" w14:textId="77777777" w:rsidR="001B2D85" w:rsidRPr="002D409D" w:rsidRDefault="001B2D85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3BC2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0.99(0.78-1.27)</w:t>
            </w:r>
          </w:p>
        </w:tc>
      </w:tr>
      <w:tr w:rsidR="001B2D85" w:rsidRPr="002D409D" w14:paraId="168E4009" w14:textId="77777777" w:rsidTr="004736E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9845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Mucinous (colloid) typ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85AE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2C5D" w14:textId="77777777" w:rsidR="001B2D85" w:rsidRPr="002D409D" w:rsidRDefault="001B2D85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E8EA" w14:textId="77777777" w:rsidR="001B2D85" w:rsidRPr="002D409D" w:rsidRDefault="001B2D85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1B2D85" w:rsidRPr="002D409D" w14:paraId="1B24636F" w14:textId="77777777" w:rsidTr="004736E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69BE" w14:textId="77777777" w:rsidR="001B2D85" w:rsidRPr="002D409D" w:rsidRDefault="001B2D85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No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7B03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E587" w14:textId="77777777" w:rsidR="001B2D85" w:rsidRPr="002D409D" w:rsidRDefault="001B2D85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31CC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1B2D85" w:rsidRPr="002D409D" w14:paraId="67A100A8" w14:textId="77777777" w:rsidTr="004736E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6AC5" w14:textId="77777777" w:rsidR="001B2D85" w:rsidRPr="002D409D" w:rsidRDefault="001B2D85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F26A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A719" w14:textId="77777777" w:rsidR="001B2D85" w:rsidRPr="002D409D" w:rsidRDefault="001B2D85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34B5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00 (0.67-1.47)</w:t>
            </w:r>
          </w:p>
        </w:tc>
      </w:tr>
      <w:tr w:rsidR="001B2D85" w:rsidRPr="002D409D" w14:paraId="06E7E24F" w14:textId="77777777" w:rsidTr="004736E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2571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proofErr w:type="spellStart"/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Lymphovascular</w:t>
            </w:r>
            <w:proofErr w:type="spellEnd"/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 xml:space="preserve"> invasion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35EB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585B" w14:textId="77777777" w:rsidR="001B2D85" w:rsidRPr="002D409D" w:rsidRDefault="001B2D85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68AF" w14:textId="77777777" w:rsidR="001B2D85" w:rsidRPr="002D409D" w:rsidRDefault="001B2D85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1B2D85" w:rsidRPr="002D409D" w14:paraId="17EFF988" w14:textId="77777777" w:rsidTr="004736E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B749" w14:textId="77777777" w:rsidR="001B2D85" w:rsidRPr="002D409D" w:rsidRDefault="001B2D85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No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230A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2754" w14:textId="77777777" w:rsidR="001B2D85" w:rsidRPr="002D409D" w:rsidRDefault="001B2D85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7C30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1B2D85" w:rsidRPr="002D409D" w14:paraId="5BCB2FF2" w14:textId="77777777" w:rsidTr="004736E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A3CE" w14:textId="77777777" w:rsidR="001B2D85" w:rsidRPr="002D409D" w:rsidRDefault="001B2D85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1388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03AD" w14:textId="77777777" w:rsidR="001B2D85" w:rsidRPr="002D409D" w:rsidRDefault="001B2D85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D153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52 (1.16-2.00)</w:t>
            </w:r>
          </w:p>
        </w:tc>
      </w:tr>
      <w:tr w:rsidR="001B2D85" w:rsidRPr="002D409D" w14:paraId="5DFD94B0" w14:textId="77777777" w:rsidTr="004736E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4C1B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Perineural invasion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5E94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4B80" w14:textId="77777777" w:rsidR="001B2D85" w:rsidRPr="002D409D" w:rsidRDefault="001B2D85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5188" w14:textId="77777777" w:rsidR="001B2D85" w:rsidRPr="002D409D" w:rsidRDefault="001B2D85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1B2D85" w:rsidRPr="002D409D" w14:paraId="324EC4C0" w14:textId="77777777" w:rsidTr="004736E7">
        <w:trPr>
          <w:trHeight w:val="276"/>
        </w:trPr>
        <w:tc>
          <w:tcPr>
            <w:tcW w:w="18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0C50" w14:textId="77777777" w:rsidR="001B2D85" w:rsidRPr="002D409D" w:rsidRDefault="001B2D85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No</w:t>
            </w:r>
          </w:p>
        </w:tc>
        <w:tc>
          <w:tcPr>
            <w:tcW w:w="9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33E0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F7E9" w14:textId="77777777" w:rsidR="001B2D85" w:rsidRPr="002D409D" w:rsidRDefault="001B2D85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6FD3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1B2D85" w:rsidRPr="002D409D" w14:paraId="276F5B13" w14:textId="77777777" w:rsidTr="004736E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BE16" w14:textId="77777777" w:rsidR="001B2D85" w:rsidRPr="002D409D" w:rsidRDefault="001B2D85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1EA6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72D0" w14:textId="77777777" w:rsidR="001B2D85" w:rsidRPr="002D409D" w:rsidRDefault="001B2D85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6B5C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92 (1.38-2.66)</w:t>
            </w:r>
          </w:p>
        </w:tc>
      </w:tr>
      <w:tr w:rsidR="001B2D85" w:rsidRPr="002D409D" w14:paraId="436CE4E5" w14:textId="77777777" w:rsidTr="004736E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5B9A5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Adjuvant chemotherapy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FF5A9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04502" w14:textId="77777777" w:rsidR="001B2D85" w:rsidRPr="002D409D" w:rsidRDefault="001B2D85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45E27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</w:tr>
      <w:tr w:rsidR="001B2D85" w:rsidRPr="002D409D" w14:paraId="2FD25AC4" w14:textId="77777777" w:rsidTr="004736E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60028" w14:textId="77777777" w:rsidR="001B2D85" w:rsidRPr="002D409D" w:rsidRDefault="001B2D85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No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0C5A3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AE685" w14:textId="77777777" w:rsidR="001B2D85" w:rsidRPr="002D409D" w:rsidRDefault="001B2D85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A29CD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ference</w:t>
            </w:r>
          </w:p>
        </w:tc>
      </w:tr>
      <w:tr w:rsidR="001B2D85" w:rsidRPr="002D409D" w14:paraId="5B0196B6" w14:textId="77777777" w:rsidTr="004736E7">
        <w:trPr>
          <w:trHeight w:val="276"/>
        </w:trPr>
        <w:tc>
          <w:tcPr>
            <w:tcW w:w="1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F0DB02" w14:textId="77777777" w:rsidR="001B2D85" w:rsidRPr="002D409D" w:rsidRDefault="001B2D85" w:rsidP="00812194">
            <w:pPr>
              <w:widowControl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9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0EB258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0DCB2E8" w14:textId="77777777" w:rsidR="001B2D85" w:rsidRPr="002D409D" w:rsidRDefault="001B2D85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C85F6D" w14:textId="77777777" w:rsidR="001B2D85" w:rsidRPr="002D409D" w:rsidRDefault="001B2D85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12 (0.81-1.56)</w:t>
            </w:r>
          </w:p>
        </w:tc>
      </w:tr>
    </w:tbl>
    <w:p w14:paraId="5AB09D9C" w14:textId="77777777" w:rsidR="004736E7" w:rsidRDefault="004736E7" w:rsidP="004736E7">
      <w:pPr>
        <w:autoSpaceDE w:val="0"/>
        <w:autoSpaceDN w:val="0"/>
        <w:adjustRightInd w:val="0"/>
      </w:pPr>
      <w:r w:rsidRPr="002D409D">
        <w:rPr>
          <w:rFonts w:ascii="Arial" w:hAnsi="Arial" w:cs="Arial"/>
          <w:sz w:val="20"/>
          <w:szCs w:val="21"/>
        </w:rPr>
        <w:t>Note:</w:t>
      </w:r>
      <w:r w:rsidRPr="00655A79">
        <w:t xml:space="preserve"> </w:t>
      </w:r>
      <w:r w:rsidRPr="002D409D">
        <w:rPr>
          <w:rFonts w:ascii="Arial" w:hAnsi="Arial" w:cs="Arial"/>
          <w:sz w:val="20"/>
          <w:szCs w:val="21"/>
        </w:rPr>
        <w:t xml:space="preserve">Model 1 was </w:t>
      </w:r>
      <w:r>
        <w:rPr>
          <w:rFonts w:ascii="Arial" w:hAnsi="Arial" w:cs="Arial"/>
          <w:sz w:val="20"/>
          <w:szCs w:val="21"/>
        </w:rPr>
        <w:t xml:space="preserve">an </w:t>
      </w:r>
      <w:r w:rsidRPr="002D409D">
        <w:rPr>
          <w:rFonts w:ascii="Arial" w:hAnsi="Arial" w:cs="Arial"/>
          <w:sz w:val="20"/>
          <w:szCs w:val="21"/>
        </w:rPr>
        <w:t>unadjusted</w:t>
      </w:r>
      <w:r>
        <w:rPr>
          <w:rFonts w:ascii="Arial" w:hAnsi="Arial" w:cs="Arial"/>
          <w:sz w:val="20"/>
          <w:szCs w:val="21"/>
        </w:rPr>
        <w:t xml:space="preserve"> model</w:t>
      </w:r>
      <w:r w:rsidRPr="002D409D">
        <w:rPr>
          <w:rFonts w:ascii="Arial" w:hAnsi="Arial" w:cs="Arial"/>
          <w:sz w:val="20"/>
          <w:szCs w:val="21"/>
        </w:rPr>
        <w:t>.</w:t>
      </w:r>
      <w:r>
        <w:rPr>
          <w:rFonts w:hint="eastAsia"/>
        </w:rPr>
        <w:t xml:space="preserve"> </w:t>
      </w:r>
      <w:r w:rsidRPr="002D409D">
        <w:rPr>
          <w:rFonts w:ascii="Arial" w:hAnsi="Arial" w:cs="Arial"/>
          <w:sz w:val="20"/>
          <w:szCs w:val="21"/>
        </w:rPr>
        <w:t xml:space="preserve">Model 2 was </w:t>
      </w:r>
      <w:r>
        <w:rPr>
          <w:rFonts w:ascii="Arial" w:hAnsi="Arial" w:cs="Arial"/>
          <w:sz w:val="20"/>
          <w:szCs w:val="21"/>
        </w:rPr>
        <w:t>a</w:t>
      </w:r>
      <w:r w:rsidRPr="006A617C">
        <w:rPr>
          <w:rFonts w:ascii="Arial" w:hAnsi="Arial" w:cs="Arial"/>
          <w:sz w:val="20"/>
          <w:szCs w:val="21"/>
        </w:rPr>
        <w:t xml:space="preserve"> demographic- and preoperative CEA- adjusted model</w:t>
      </w:r>
      <w:r>
        <w:rPr>
          <w:rFonts w:ascii="Arial" w:hAnsi="Arial" w:cs="Arial"/>
          <w:sz w:val="20"/>
          <w:szCs w:val="21"/>
        </w:rPr>
        <w:t>.</w:t>
      </w:r>
      <w:r>
        <w:rPr>
          <w:rFonts w:hint="eastAsia"/>
        </w:rPr>
        <w:t xml:space="preserve"> </w:t>
      </w:r>
      <w:r w:rsidRPr="002D409D">
        <w:rPr>
          <w:rFonts w:ascii="Arial" w:hAnsi="Arial" w:cs="Arial"/>
          <w:sz w:val="20"/>
          <w:szCs w:val="21"/>
        </w:rPr>
        <w:t xml:space="preserve">Model 3 was </w:t>
      </w:r>
      <w:r>
        <w:rPr>
          <w:rFonts w:ascii="Arial" w:hAnsi="Arial" w:cs="Arial"/>
          <w:sz w:val="20"/>
          <w:szCs w:val="21"/>
        </w:rPr>
        <w:t>a</w:t>
      </w:r>
      <w:r w:rsidRPr="006A617C">
        <w:rPr>
          <w:rFonts w:ascii="Arial" w:hAnsi="Arial" w:cs="Arial"/>
          <w:sz w:val="20"/>
          <w:szCs w:val="21"/>
        </w:rPr>
        <w:t xml:space="preserve"> fully adjusted model</w:t>
      </w:r>
      <w:r>
        <w:rPr>
          <w:rFonts w:ascii="Arial" w:hAnsi="Arial" w:cs="Arial"/>
          <w:sz w:val="20"/>
          <w:szCs w:val="21"/>
        </w:rPr>
        <w:t>.</w:t>
      </w:r>
    </w:p>
    <w:p w14:paraId="66FFB435" w14:textId="0699F09E" w:rsidR="00203C11" w:rsidRDefault="00203C11"/>
    <w:sectPr w:rsidR="00203C11" w:rsidSect="00E6378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D85"/>
    <w:rsid w:val="000F5556"/>
    <w:rsid w:val="00145506"/>
    <w:rsid w:val="00165551"/>
    <w:rsid w:val="00171605"/>
    <w:rsid w:val="00186860"/>
    <w:rsid w:val="001B2D85"/>
    <w:rsid w:val="001C2082"/>
    <w:rsid w:val="00203C11"/>
    <w:rsid w:val="002B6BF9"/>
    <w:rsid w:val="002F3A6D"/>
    <w:rsid w:val="004736E7"/>
    <w:rsid w:val="00614ACE"/>
    <w:rsid w:val="006D4E19"/>
    <w:rsid w:val="007623A5"/>
    <w:rsid w:val="007872CF"/>
    <w:rsid w:val="00B86972"/>
    <w:rsid w:val="00B8705E"/>
    <w:rsid w:val="00CA7EA1"/>
    <w:rsid w:val="00CE6C58"/>
    <w:rsid w:val="00D204B8"/>
    <w:rsid w:val="00D715CD"/>
    <w:rsid w:val="00E54B72"/>
    <w:rsid w:val="00E63785"/>
    <w:rsid w:val="00E75A37"/>
    <w:rsid w:val="00E80FD6"/>
    <w:rsid w:val="00EE4A42"/>
    <w:rsid w:val="00FE1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A14CC3"/>
  <w15:chartTrackingRefBased/>
  <w15:docId w15:val="{4C8B6AF9-BC1E-0E4D-AD8A-442CCD0B8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2D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enhui</dc:creator>
  <cp:keywords/>
  <dc:description/>
  <cp:lastModifiedBy>li zhenhui</cp:lastModifiedBy>
  <cp:revision>7</cp:revision>
  <dcterms:created xsi:type="dcterms:W3CDTF">2020-10-19T09:33:00Z</dcterms:created>
  <dcterms:modified xsi:type="dcterms:W3CDTF">2021-01-05T15:16:00Z</dcterms:modified>
</cp:coreProperties>
</file>